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B1B8D" w14:textId="7C4AB271" w:rsidR="00453314" w:rsidRPr="004258E0" w:rsidRDefault="00453314" w:rsidP="004533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6195093"/>
      <w:r w:rsidRPr="004258E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1CB7DA" w14:textId="174BA68C" w:rsidR="00453314" w:rsidRPr="004258E0" w:rsidRDefault="00453314" w:rsidP="004533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8E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C618E9" w14:textId="39ACFD34" w:rsidR="00453314" w:rsidRPr="004258E0" w:rsidRDefault="00453314" w:rsidP="004533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8E0">
        <w:rPr>
          <w:rFonts w:ascii="Times New Roman" w:hAnsi="Times New Roman" w:cs="Times New Roman"/>
          <w:sz w:val="24"/>
          <w:szCs w:val="24"/>
        </w:rPr>
        <w:t xml:space="preserve">  </w:t>
      </w:r>
      <w:r w:rsidR="009F5A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7A8BB5" wp14:editId="3C61E066">
            <wp:extent cx="8863965" cy="5343277"/>
            <wp:effectExtent l="0" t="0" r="0" b="0"/>
            <wp:docPr id="1147351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351395" name="Picture 11473513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9098" cy="5346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942D3" w14:textId="77777777" w:rsidR="009F5A3A" w:rsidRDefault="009F5A3A" w:rsidP="0045331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3AB68001" w14:textId="30649EB5" w:rsidR="00453314" w:rsidRPr="004258E0" w:rsidRDefault="00453314" w:rsidP="0045331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4258E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Figure S1: Hospital admission rates for diseases of the digestive system in England and Wales stratified by </w:t>
      </w:r>
      <w:proofErr w:type="gramStart"/>
      <w:r w:rsidRPr="004258E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gender</w:t>
      </w:r>
      <w:proofErr w:type="gramEnd"/>
      <w:r w:rsidRPr="004258E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</w:p>
    <w:p w14:paraId="06598CA5" w14:textId="77777777" w:rsidR="00453314" w:rsidRPr="004258E0" w:rsidRDefault="00453314" w:rsidP="00453314">
      <w:pPr>
        <w:jc w:val="center"/>
        <w:rPr>
          <w:rFonts w:ascii="Times New Roman" w:hAnsi="Times New Roman" w:cs="Times New Roman"/>
        </w:rPr>
      </w:pPr>
      <w:r w:rsidRPr="004258E0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</w:t>
      </w:r>
    </w:p>
    <w:p w14:paraId="34754718" w14:textId="79FD2152" w:rsidR="00453314" w:rsidRPr="004258E0" w:rsidRDefault="00453314" w:rsidP="004533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68C68" w14:textId="3E2D9ADD" w:rsidR="00492B94" w:rsidRPr="004258E0" w:rsidRDefault="00453314" w:rsidP="009F5A3A">
      <w:pPr>
        <w:spacing w:line="360" w:lineRule="auto"/>
        <w:jc w:val="both"/>
      </w:pPr>
      <w:r w:rsidRPr="004258E0">
        <w:rPr>
          <w:rFonts w:ascii="Times New Roman" w:hAnsi="Times New Roman" w:cs="Times New Roman"/>
          <w:sz w:val="24"/>
          <w:szCs w:val="24"/>
        </w:rPr>
        <w:t xml:space="preserve">  </w:t>
      </w:r>
      <w:r w:rsidRPr="004258E0">
        <w:rPr>
          <w:rFonts w:ascii="Times New Roman" w:hAnsi="Times New Roman" w:cs="Times New Roman"/>
          <w:noProof/>
          <w:lang w:val="en-US"/>
        </w:rPr>
        <w:t xml:space="preserve"> </w:t>
      </w:r>
      <w:bookmarkEnd w:id="0"/>
    </w:p>
    <w:p w14:paraId="4205379D" w14:textId="77777777" w:rsidR="00453314" w:rsidRPr="004258E0" w:rsidRDefault="00453314" w:rsidP="00453314">
      <w:pPr>
        <w:ind w:left="-567"/>
      </w:pPr>
    </w:p>
    <w:p w14:paraId="5D3366F6" w14:textId="77777777" w:rsidR="00453314" w:rsidRPr="004258E0" w:rsidRDefault="00453314" w:rsidP="00453314">
      <w:pPr>
        <w:ind w:left="-567"/>
      </w:pPr>
    </w:p>
    <w:p w14:paraId="1801DEE9" w14:textId="77777777" w:rsidR="00453314" w:rsidRPr="004258E0" w:rsidRDefault="00453314" w:rsidP="00453314">
      <w:pPr>
        <w:ind w:left="-567"/>
      </w:pPr>
    </w:p>
    <w:p w14:paraId="1AD14792" w14:textId="77777777" w:rsidR="00453314" w:rsidRPr="004258E0" w:rsidRDefault="00453314" w:rsidP="00453314">
      <w:pPr>
        <w:ind w:left="-567"/>
      </w:pPr>
    </w:p>
    <w:sectPr w:rsidR="00453314" w:rsidRPr="004258E0" w:rsidSect="009B071A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71BB5" w14:textId="77777777" w:rsidR="009B071A" w:rsidRDefault="009B071A" w:rsidP="00453314">
      <w:pPr>
        <w:spacing w:after="0" w:line="240" w:lineRule="auto"/>
      </w:pPr>
      <w:r>
        <w:separator/>
      </w:r>
    </w:p>
  </w:endnote>
  <w:endnote w:type="continuationSeparator" w:id="0">
    <w:p w14:paraId="706A5DF8" w14:textId="77777777" w:rsidR="009B071A" w:rsidRDefault="009B071A" w:rsidP="00453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35209" w14:textId="77777777" w:rsidR="009B071A" w:rsidRDefault="009B071A" w:rsidP="00453314">
      <w:pPr>
        <w:spacing w:after="0" w:line="240" w:lineRule="auto"/>
      </w:pPr>
      <w:r>
        <w:separator/>
      </w:r>
    </w:p>
  </w:footnote>
  <w:footnote w:type="continuationSeparator" w:id="0">
    <w:p w14:paraId="47B9B7F7" w14:textId="77777777" w:rsidR="009B071A" w:rsidRDefault="009B071A" w:rsidP="00453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314"/>
    <w:rsid w:val="001700D6"/>
    <w:rsid w:val="001F488B"/>
    <w:rsid w:val="00391200"/>
    <w:rsid w:val="004258E0"/>
    <w:rsid w:val="00453314"/>
    <w:rsid w:val="00492B94"/>
    <w:rsid w:val="00570F09"/>
    <w:rsid w:val="005728E2"/>
    <w:rsid w:val="005A1AD8"/>
    <w:rsid w:val="00611165"/>
    <w:rsid w:val="00733257"/>
    <w:rsid w:val="0074166A"/>
    <w:rsid w:val="007904D1"/>
    <w:rsid w:val="009B071A"/>
    <w:rsid w:val="009F5A3A"/>
    <w:rsid w:val="00A92B4D"/>
    <w:rsid w:val="00B947D9"/>
    <w:rsid w:val="00DA4480"/>
    <w:rsid w:val="00E65CCA"/>
    <w:rsid w:val="00ED5938"/>
    <w:rsid w:val="00F2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952B"/>
  <w15:chartTrackingRefBased/>
  <w15:docId w15:val="{1804FA2F-E04E-4AFD-974A-741ACDB8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33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3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14"/>
  </w:style>
  <w:style w:type="paragraph" w:styleId="Footer">
    <w:name w:val="footer"/>
    <w:basedOn w:val="Normal"/>
    <w:link w:val="FooterChar"/>
    <w:uiPriority w:val="99"/>
    <w:unhideWhenUsed/>
    <w:rsid w:val="00453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14"/>
  </w:style>
  <w:style w:type="character" w:styleId="LineNumber">
    <w:name w:val="line number"/>
    <w:basedOn w:val="DefaultParagraphFont"/>
    <w:uiPriority w:val="99"/>
    <w:semiHidden/>
    <w:unhideWhenUsed/>
    <w:rsid w:val="00453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ssan Alwafi</cp:lastModifiedBy>
  <cp:revision>2</cp:revision>
  <dcterms:created xsi:type="dcterms:W3CDTF">2024-02-13T12:43:00Z</dcterms:created>
  <dcterms:modified xsi:type="dcterms:W3CDTF">2024-02-13T12:43:00Z</dcterms:modified>
</cp:coreProperties>
</file>